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6A72E" w14:textId="77777777" w:rsidR="00713265" w:rsidRPr="00AF25AA" w:rsidRDefault="0000000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jbi-critical-appraisal-table"/>
      <w:r w:rsidRPr="00AF25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BI Critical Appraisal Table</w:t>
      </w:r>
    </w:p>
    <w:p w14:paraId="740379DF" w14:textId="77777777" w:rsidR="00713265" w:rsidRPr="00AF25AA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legend"/>
      <w:r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t>Legend</w:t>
      </w:r>
    </w:p>
    <w:p w14:paraId="44674E3B" w14:textId="77777777" w:rsidR="00713265" w:rsidRPr="00AF25AA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AF25AA">
        <w:rPr>
          <w:rFonts w:ascii="Times New Roman" w:hAnsi="Times New Roman" w:cs="Times New Roman"/>
          <w:color w:val="000000" w:themeColor="text1"/>
        </w:rPr>
        <w:t>Y = Yes</w:t>
      </w:r>
    </w:p>
    <w:p w14:paraId="4A310EC4" w14:textId="77777777" w:rsidR="00713265" w:rsidRPr="00AF25AA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AF25AA">
        <w:rPr>
          <w:rFonts w:ascii="Times New Roman" w:hAnsi="Times New Roman" w:cs="Times New Roman"/>
          <w:color w:val="000000" w:themeColor="text1"/>
        </w:rPr>
        <w:t>N = No</w:t>
      </w:r>
    </w:p>
    <w:p w14:paraId="57104D2B" w14:textId="77777777" w:rsidR="00713265" w:rsidRPr="00AF25AA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AF25AA">
        <w:rPr>
          <w:rFonts w:ascii="Times New Roman" w:hAnsi="Times New Roman" w:cs="Times New Roman"/>
          <w:color w:val="000000" w:themeColor="text1"/>
        </w:rPr>
        <w:t>U = Unclear</w:t>
      </w:r>
    </w:p>
    <w:p w14:paraId="0F7DACD0" w14:textId="77777777" w:rsidR="00D55310" w:rsidRDefault="00000000" w:rsidP="00D5531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AF25AA">
        <w:rPr>
          <w:rFonts w:ascii="Times New Roman" w:hAnsi="Times New Roman" w:cs="Times New Roman"/>
          <w:color w:val="000000" w:themeColor="text1"/>
        </w:rPr>
        <w:t>NA = Not applicable</w:t>
      </w:r>
      <w:bookmarkStart w:id="2" w:name="X074f501885b98b4ee9a04085ceec07c8674f2d5"/>
      <w:bookmarkEnd w:id="0"/>
      <w:bookmarkEnd w:id="1"/>
    </w:p>
    <w:p w14:paraId="40E8F584" w14:textId="77777777" w:rsidR="00D55310" w:rsidRDefault="00D55310" w:rsidP="00081831">
      <w:pPr>
        <w:pStyle w:val="Compact"/>
        <w:ind w:left="720"/>
        <w:rPr>
          <w:rFonts w:ascii="Times New Roman" w:hAnsi="Times New Roman" w:cs="Times New Roman"/>
          <w:color w:val="000000" w:themeColor="text1"/>
        </w:rPr>
      </w:pPr>
    </w:p>
    <w:p w14:paraId="1EDC89C0" w14:textId="7E5EB1A0" w:rsidR="00713265" w:rsidRPr="00D55310" w:rsidRDefault="00D55310" w:rsidP="00D55310">
      <w:pPr>
        <w:pStyle w:val="Compac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S2. </w:t>
      </w:r>
      <w:r w:rsidR="00000000" w:rsidRPr="00D55310">
        <w:rPr>
          <w:rFonts w:ascii="Times New Roman" w:hAnsi="Times New Roman" w:cs="Times New Roman"/>
          <w:color w:val="000000" w:themeColor="text1"/>
        </w:rPr>
        <w:t xml:space="preserve">Cohort Studies </w:t>
      </w:r>
      <w:r w:rsidR="00AF25AA" w:rsidRPr="00D55310">
        <w:rPr>
          <w:rFonts w:ascii="Times New Roman" w:hAnsi="Times New Roman" w:cs="Times New Roman"/>
          <w:color w:val="000000" w:themeColor="text1"/>
        </w:rPr>
        <w:t>-</w:t>
      </w:r>
      <w:r w:rsidR="00000000" w:rsidRPr="00D55310">
        <w:rPr>
          <w:rFonts w:ascii="Times New Roman" w:hAnsi="Times New Roman" w:cs="Times New Roman"/>
          <w:color w:val="000000" w:themeColor="text1"/>
        </w:rPr>
        <w:t xml:space="preserve"> JBI Critical Appraisal Checklist</w:t>
      </w:r>
    </w:p>
    <w:tbl>
      <w:tblPr>
        <w:tblStyle w:val="PlainTable2"/>
        <w:tblW w:w="5000" w:type="pct"/>
        <w:tblLayout w:type="fixed"/>
        <w:tblLook w:val="0020" w:firstRow="1" w:lastRow="0" w:firstColumn="0" w:lastColumn="0" w:noHBand="0" w:noVBand="0"/>
      </w:tblPr>
      <w:tblGrid>
        <w:gridCol w:w="1013"/>
        <w:gridCol w:w="1013"/>
        <w:gridCol w:w="1013"/>
        <w:gridCol w:w="1013"/>
        <w:gridCol w:w="1013"/>
        <w:gridCol w:w="1013"/>
        <w:gridCol w:w="1014"/>
        <w:gridCol w:w="1014"/>
        <w:gridCol w:w="1014"/>
        <w:gridCol w:w="1014"/>
        <w:gridCol w:w="1014"/>
        <w:gridCol w:w="1014"/>
        <w:gridCol w:w="1014"/>
      </w:tblGrid>
      <w:tr w:rsidR="00713265" w:rsidRPr="00AF25AA" w14:paraId="14D73D4D" w14:textId="77777777" w:rsidTr="00AF2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D9D3B7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3FEAD8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Groups Similar/Recruited Same Pop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C53EC7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Exposure Measured Validl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AA32B3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Exposure Measured Reliab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0BE516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Confounders Identifi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0457D5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trategies for Confoun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4E535F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Participants Free of Outcome at Basel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85303C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utcomes Measured Validly/Reliab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3C54F2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Follow-up Suffici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37AA55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Follow-up Comple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327004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Incomplete Follow-up Address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A43A58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ppropriate Statistical An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031E2D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verall Appraisal</w:t>
            </w:r>
          </w:p>
        </w:tc>
      </w:tr>
      <w:tr w:rsidR="00713265" w:rsidRPr="00AF25AA" w14:paraId="36AB6990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057707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kovlund et al., 2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583587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AE680B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7E5978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DF2A06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FFFABF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E75E16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B54F3B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517E39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08305C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D8168A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1899967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72EBA3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5B1D3033" w14:textId="77777777" w:rsidTr="00AF25A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8FD840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Zettermark et al., 2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0BE6AF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41A539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1054A6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4304320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12FF090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D09835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0FFA25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7A042E0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D67EDB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717271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E44BF7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E71B44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27DD3652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9CF07C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de Wit et al., 2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669D1F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4A9539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EF9882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75E9ED8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A4A437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7E0AE39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2CA6DB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ADF557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4DE0C6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58F6E7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4A8CAB6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1198A42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79738EE7" w14:textId="77777777" w:rsidTr="00AF25A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C79A15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nderl et al., 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112F26E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8F42A7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A0EA43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EBEFBF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4FD61E9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46015C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52FDFA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8A43FF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4036E45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14E1950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D1ED75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13387F2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42F22BBF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13E1E8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lastRenderedPageBreak/>
              <w:t>Edwards et al., 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726804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B131B9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715A7B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14CF5AF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1E08C0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4E6865B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16123B6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47D9AC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1A8E07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76B863A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1AD4453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C6FAAA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300A2154" w14:textId="77777777" w:rsidTr="00AF25A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F8513E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Drake et al., 2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F58823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18966C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1F37D8F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C8BA0A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39ED22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EEFFCF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7C7E2A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A4DE0A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8AF456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7071E4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4721155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B3C36A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316FFA45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FAD59E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Larsen et al., 20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85DAF5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D1D0CC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E7F01A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96F770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437129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FD07DF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C7D9AD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9AAEF3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DA8168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1474209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46121C0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FC987E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7F6EFE47" w14:textId="77777777" w:rsidTr="00AF25A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FE0EFE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kovlund et al., 20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35F30C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5E00CC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F57F6A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C9D566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B07A38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F1A29A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9BD700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38037A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8E2E8F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4101E8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96FEFF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654D4A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1DC7A918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01DF46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Doornweerd et al., 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8363B7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394C7A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DBB65B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939415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48BB09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E028DD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130823A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A4DBB5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319502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D25981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64806E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443E1C1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01F4FDDF" w14:textId="77777777" w:rsidTr="00AF25A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FAECD4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Ross et al., 2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40068C5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642B42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8053D9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C1991E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BFEBA3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63A700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1AE972A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8E1030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3B3F105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7D63CFA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921E38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42386B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7D2684E5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EBBF52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Roberts and Hansen, 20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BB7D7C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6DD76C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923BFB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B7F75A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3D13FC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D89041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C6EF32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4772B7E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1705A3E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4E6ED63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D1C3C3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F3EF41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3497A55E" w14:textId="77777777" w:rsidTr="00AF25A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49C5390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rssinkhof et al., 2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2E29BAD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11F219F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0FDAA0E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515B69A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3AF1EEA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E5E8B6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3C1815B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0304DE3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CCE100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849451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DEC79D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40A276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7F478BD7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8AFCB0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 xml:space="preserve">Zettermark et al., </w:t>
            </w:r>
            <w:r w:rsidRPr="00AF25AA">
              <w:rPr>
                <w:rFonts w:ascii="Times New Roman" w:hAnsi="Times New Roman" w:cs="Times New Roman"/>
                <w:color w:val="000000" w:themeColor="text1"/>
              </w:rPr>
              <w:lastRenderedPageBreak/>
              <w:t>2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4B0CE17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lastRenderedPageBreak/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4832CA8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5F917D2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B7A492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4D5477A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3C7EA3C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615DAA8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616522A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FEFB11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296AB22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9" w:type="dxa"/>
          </w:tcPr>
          <w:p w14:paraId="7D423FE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9" w:type="dxa"/>
          </w:tcPr>
          <w:p w14:paraId="719BC0F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</w:tbl>
    <w:p w14:paraId="76CCA087" w14:textId="0EE933F3" w:rsidR="00713265" w:rsidRPr="00AF25AA" w:rsidRDefault="00713265">
      <w:pPr>
        <w:rPr>
          <w:rFonts w:ascii="Times New Roman" w:hAnsi="Times New Roman" w:cs="Times New Roman"/>
          <w:color w:val="000000" w:themeColor="text1"/>
        </w:rPr>
      </w:pPr>
    </w:p>
    <w:p w14:paraId="23374AC3" w14:textId="5AE9F29C" w:rsidR="00713265" w:rsidRPr="00AF25AA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X6ec5eccd16b962832618508daa580f5e58a1d1e"/>
      <w:bookmarkEnd w:id="2"/>
      <w:r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ss-Sectional Studies </w:t>
      </w:r>
      <w:r w:rsidR="00AF25AA"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BI Critical Appraisal Checklist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317"/>
        <w:gridCol w:w="1317"/>
        <w:gridCol w:w="1317"/>
        <w:gridCol w:w="1317"/>
        <w:gridCol w:w="1318"/>
        <w:gridCol w:w="1318"/>
        <w:gridCol w:w="1318"/>
        <w:gridCol w:w="1318"/>
        <w:gridCol w:w="1318"/>
        <w:gridCol w:w="1318"/>
      </w:tblGrid>
      <w:tr w:rsidR="00713265" w:rsidRPr="00AF25AA" w14:paraId="31D95EB3" w14:textId="77777777" w:rsidTr="00AF2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92" w:type="dxa"/>
            <w:tcBorders>
              <w:bottom w:val="none" w:sz="0" w:space="0" w:color="auto"/>
            </w:tcBorders>
          </w:tcPr>
          <w:p w14:paraId="1B3BEE1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792" w:type="dxa"/>
            <w:tcBorders>
              <w:bottom w:val="none" w:sz="0" w:space="0" w:color="auto"/>
            </w:tcBorders>
          </w:tcPr>
          <w:p w14:paraId="6529944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Inclusion Criteria Clearly Defined</w:t>
            </w:r>
          </w:p>
        </w:tc>
        <w:tc>
          <w:tcPr>
            <w:tcW w:w="792" w:type="dxa"/>
            <w:tcBorders>
              <w:bottom w:val="none" w:sz="0" w:space="0" w:color="auto"/>
            </w:tcBorders>
          </w:tcPr>
          <w:p w14:paraId="0729B91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ubjects/Setting Described</w:t>
            </w:r>
          </w:p>
        </w:tc>
        <w:tc>
          <w:tcPr>
            <w:tcW w:w="792" w:type="dxa"/>
            <w:tcBorders>
              <w:bottom w:val="none" w:sz="0" w:space="0" w:color="auto"/>
            </w:tcBorders>
          </w:tcPr>
          <w:p w14:paraId="66AF612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Exposure Measured Validly/Reliably</w:t>
            </w:r>
          </w:p>
        </w:tc>
        <w:tc>
          <w:tcPr>
            <w:tcW w:w="792" w:type="dxa"/>
            <w:tcBorders>
              <w:bottom w:val="none" w:sz="0" w:space="0" w:color="auto"/>
            </w:tcBorders>
          </w:tcPr>
          <w:p w14:paraId="712F0A4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tandard Criteria Used for Outcome</w:t>
            </w:r>
          </w:p>
        </w:tc>
        <w:tc>
          <w:tcPr>
            <w:tcW w:w="792" w:type="dxa"/>
            <w:tcBorders>
              <w:bottom w:val="none" w:sz="0" w:space="0" w:color="auto"/>
            </w:tcBorders>
          </w:tcPr>
          <w:p w14:paraId="34AA425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Confounders Identified</w:t>
            </w:r>
          </w:p>
        </w:tc>
        <w:tc>
          <w:tcPr>
            <w:tcW w:w="792" w:type="dxa"/>
            <w:tcBorders>
              <w:bottom w:val="none" w:sz="0" w:space="0" w:color="auto"/>
            </w:tcBorders>
          </w:tcPr>
          <w:p w14:paraId="02BF3FC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trategies for Confounders</w:t>
            </w:r>
          </w:p>
        </w:tc>
        <w:tc>
          <w:tcPr>
            <w:tcW w:w="792" w:type="dxa"/>
            <w:tcBorders>
              <w:bottom w:val="none" w:sz="0" w:space="0" w:color="auto"/>
            </w:tcBorders>
          </w:tcPr>
          <w:p w14:paraId="7DFF402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utcomes Measured Validly/Reliably</w:t>
            </w:r>
          </w:p>
        </w:tc>
        <w:tc>
          <w:tcPr>
            <w:tcW w:w="792" w:type="dxa"/>
            <w:tcBorders>
              <w:bottom w:val="none" w:sz="0" w:space="0" w:color="auto"/>
            </w:tcBorders>
          </w:tcPr>
          <w:p w14:paraId="444E4B6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ppropriate Statistical Analysis</w:t>
            </w:r>
          </w:p>
        </w:tc>
        <w:tc>
          <w:tcPr>
            <w:tcW w:w="792" w:type="dxa"/>
            <w:tcBorders>
              <w:bottom w:val="none" w:sz="0" w:space="0" w:color="auto"/>
            </w:tcBorders>
          </w:tcPr>
          <w:p w14:paraId="0AB08B3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verall Appraisal</w:t>
            </w:r>
          </w:p>
        </w:tc>
      </w:tr>
      <w:tr w:rsidR="00713265" w:rsidRPr="00AF25AA" w14:paraId="5EDA2DF9" w14:textId="77777777" w:rsidTr="00AF25AA">
        <w:tc>
          <w:tcPr>
            <w:tcW w:w="792" w:type="dxa"/>
          </w:tcPr>
          <w:p w14:paraId="7B12C8D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Gregory et al., 2018</w:t>
            </w:r>
          </w:p>
        </w:tc>
        <w:tc>
          <w:tcPr>
            <w:tcW w:w="792" w:type="dxa"/>
          </w:tcPr>
          <w:p w14:paraId="1AAF31A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E1095D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D50CEC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50190C7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6C012F2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047A4B1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629FE1C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2AA6B95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920EAB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3F39DE3A" w14:textId="77777777" w:rsidTr="00AF25AA">
        <w:tc>
          <w:tcPr>
            <w:tcW w:w="792" w:type="dxa"/>
          </w:tcPr>
          <w:p w14:paraId="7322971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tewart et al., 2022</w:t>
            </w:r>
          </w:p>
        </w:tc>
        <w:tc>
          <w:tcPr>
            <w:tcW w:w="792" w:type="dxa"/>
          </w:tcPr>
          <w:p w14:paraId="110AAA2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12DF2D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AC9A15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44000F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670F21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3603722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3D40402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4E9F22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DFBC82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14C17486" w14:textId="77777777" w:rsidTr="00AF25AA">
        <w:tc>
          <w:tcPr>
            <w:tcW w:w="792" w:type="dxa"/>
          </w:tcPr>
          <w:p w14:paraId="2A0F261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Lawley et al., 2018</w:t>
            </w:r>
          </w:p>
        </w:tc>
        <w:tc>
          <w:tcPr>
            <w:tcW w:w="792" w:type="dxa"/>
          </w:tcPr>
          <w:p w14:paraId="22363EF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619689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7CD1AF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28FD6C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32FB63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86D08C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9F5D29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69CDC1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AB389F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7E03AD06" w14:textId="77777777" w:rsidTr="00AF25AA">
        <w:tc>
          <w:tcPr>
            <w:tcW w:w="792" w:type="dxa"/>
          </w:tcPr>
          <w:p w14:paraId="5C9FE25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usuf et al., 2024</w:t>
            </w:r>
          </w:p>
        </w:tc>
        <w:tc>
          <w:tcPr>
            <w:tcW w:w="792" w:type="dxa"/>
          </w:tcPr>
          <w:p w14:paraId="7CBAFD2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C8E509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AB70DF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B9FBDC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A3F8D1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313E45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D2B167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90AF7E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4D4426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041225F3" w14:textId="77777777" w:rsidTr="00AF25AA">
        <w:tc>
          <w:tcPr>
            <w:tcW w:w="792" w:type="dxa"/>
          </w:tcPr>
          <w:p w14:paraId="6E11AFF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asama et al., 2022</w:t>
            </w:r>
          </w:p>
        </w:tc>
        <w:tc>
          <w:tcPr>
            <w:tcW w:w="792" w:type="dxa"/>
          </w:tcPr>
          <w:p w14:paraId="3797BEF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386D54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6B1488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A3767C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A956BA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214FB32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0998653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670A3F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A4FD7A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223E261D" w14:textId="77777777" w:rsidTr="00AF25AA">
        <w:tc>
          <w:tcPr>
            <w:tcW w:w="792" w:type="dxa"/>
          </w:tcPr>
          <w:p w14:paraId="474698C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Cheslack-Postava et al., 2014</w:t>
            </w:r>
          </w:p>
        </w:tc>
        <w:tc>
          <w:tcPr>
            <w:tcW w:w="792" w:type="dxa"/>
          </w:tcPr>
          <w:p w14:paraId="7A60827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3798CC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919C89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D321C9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67F490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C21AE1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31FAD2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143598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FCDB8F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799E0264" w14:textId="77777777" w:rsidTr="00AF25AA">
        <w:tc>
          <w:tcPr>
            <w:tcW w:w="792" w:type="dxa"/>
          </w:tcPr>
          <w:p w14:paraId="4548F17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Lewandowski et al., 2020</w:t>
            </w:r>
          </w:p>
        </w:tc>
        <w:tc>
          <w:tcPr>
            <w:tcW w:w="792" w:type="dxa"/>
          </w:tcPr>
          <w:p w14:paraId="1A642E4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050680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7B2E51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50CD2A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7F9CB7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4500B2E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46DB69B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A741EC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3CD64B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6DB6F9C4" w14:textId="77777777" w:rsidTr="00AF25AA">
        <w:tc>
          <w:tcPr>
            <w:tcW w:w="792" w:type="dxa"/>
          </w:tcPr>
          <w:p w14:paraId="3DCEB9D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Thamkhantho et al., 2020</w:t>
            </w:r>
          </w:p>
        </w:tc>
        <w:tc>
          <w:tcPr>
            <w:tcW w:w="792" w:type="dxa"/>
          </w:tcPr>
          <w:p w14:paraId="3EBBCB7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457958B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B4D3F1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3D79602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92" w:type="dxa"/>
          </w:tcPr>
          <w:p w14:paraId="746B282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4DF0A53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92" w:type="dxa"/>
          </w:tcPr>
          <w:p w14:paraId="23FF977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1F633BB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3CF7139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713265" w:rsidRPr="00AF25AA" w14:paraId="60EF58DE" w14:textId="77777777" w:rsidTr="00AF25AA">
        <w:tc>
          <w:tcPr>
            <w:tcW w:w="792" w:type="dxa"/>
          </w:tcPr>
          <w:p w14:paraId="1F98CEB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lbawardi et al., 2022</w:t>
            </w:r>
          </w:p>
        </w:tc>
        <w:tc>
          <w:tcPr>
            <w:tcW w:w="792" w:type="dxa"/>
          </w:tcPr>
          <w:p w14:paraId="443EF55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E578AB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F713C1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61BEFC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8C9F3C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6997DA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975FBC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E49F80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6BC4D5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0BCF1414" w14:textId="77777777" w:rsidTr="00AF25AA">
        <w:tc>
          <w:tcPr>
            <w:tcW w:w="792" w:type="dxa"/>
          </w:tcPr>
          <w:p w14:paraId="5931362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lastRenderedPageBreak/>
              <w:t>Kowalczyk et al., 2024</w:t>
            </w:r>
          </w:p>
        </w:tc>
        <w:tc>
          <w:tcPr>
            <w:tcW w:w="792" w:type="dxa"/>
          </w:tcPr>
          <w:p w14:paraId="4FF8746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99575C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5D3D9D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B57D2D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340202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E1E4BD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B51330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51E7F6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E0AB50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6AA70422" w14:textId="77777777" w:rsidTr="00AF25AA">
        <w:tc>
          <w:tcPr>
            <w:tcW w:w="792" w:type="dxa"/>
          </w:tcPr>
          <w:p w14:paraId="2241EA8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ewman, 2022</w:t>
            </w:r>
          </w:p>
        </w:tc>
        <w:tc>
          <w:tcPr>
            <w:tcW w:w="792" w:type="dxa"/>
          </w:tcPr>
          <w:p w14:paraId="55CF1DC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5B621E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73E6C4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0CC10A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FA8512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573E27B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0685D26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6E55AC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7D7BE2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3119035B" w14:textId="77777777" w:rsidTr="00AF25AA">
        <w:tc>
          <w:tcPr>
            <w:tcW w:w="792" w:type="dxa"/>
          </w:tcPr>
          <w:p w14:paraId="2456730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Gawronska et al., 2024 (SI)</w:t>
            </w:r>
          </w:p>
        </w:tc>
        <w:tc>
          <w:tcPr>
            <w:tcW w:w="792" w:type="dxa"/>
          </w:tcPr>
          <w:p w14:paraId="2386C15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3B4B1A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610153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20B4FC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7013D5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59C2D8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38B102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8F74A8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1F4381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1A307767" w14:textId="77777777" w:rsidTr="00AF25AA">
        <w:tc>
          <w:tcPr>
            <w:tcW w:w="792" w:type="dxa"/>
          </w:tcPr>
          <w:p w14:paraId="27A27F9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Roomaney and Lourens, 2020</w:t>
            </w:r>
          </w:p>
        </w:tc>
        <w:tc>
          <w:tcPr>
            <w:tcW w:w="792" w:type="dxa"/>
          </w:tcPr>
          <w:p w14:paraId="2005B34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5BB621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0AEE82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10C9A7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B8EF54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664EFD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19523B1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2B294F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808870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2F1178E4" w14:textId="77777777" w:rsidTr="00AF25AA">
        <w:tc>
          <w:tcPr>
            <w:tcW w:w="792" w:type="dxa"/>
          </w:tcPr>
          <w:p w14:paraId="506177D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mith et al., 2018</w:t>
            </w:r>
          </w:p>
        </w:tc>
        <w:tc>
          <w:tcPr>
            <w:tcW w:w="792" w:type="dxa"/>
          </w:tcPr>
          <w:p w14:paraId="463E7F1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69F74D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E525F3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91C2F5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9507BA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FA3F90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1096439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FAB9F7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61281F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519829AF" w14:textId="77777777" w:rsidTr="00AF25AA">
        <w:tc>
          <w:tcPr>
            <w:tcW w:w="792" w:type="dxa"/>
          </w:tcPr>
          <w:p w14:paraId="4C577C3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l-Deresawi and Habeeb, 2020</w:t>
            </w:r>
          </w:p>
        </w:tc>
        <w:tc>
          <w:tcPr>
            <w:tcW w:w="792" w:type="dxa"/>
          </w:tcPr>
          <w:p w14:paraId="534575C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2AC4B37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7263B2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70B7BC8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92" w:type="dxa"/>
          </w:tcPr>
          <w:p w14:paraId="53C868D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4A6A422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92" w:type="dxa"/>
          </w:tcPr>
          <w:p w14:paraId="6978309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42ED4F6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250BD28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713265" w:rsidRPr="00AF25AA" w14:paraId="10D8C92A" w14:textId="77777777" w:rsidTr="00AF25AA">
        <w:tc>
          <w:tcPr>
            <w:tcW w:w="792" w:type="dxa"/>
          </w:tcPr>
          <w:p w14:paraId="5583F19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lfaifi et al., 2021</w:t>
            </w:r>
          </w:p>
        </w:tc>
        <w:tc>
          <w:tcPr>
            <w:tcW w:w="792" w:type="dxa"/>
          </w:tcPr>
          <w:p w14:paraId="41D837F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EE7360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711633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11834A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8A8FEA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063E1C8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17D9CC4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97D7F3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E86B4F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165E7B87" w14:textId="77777777" w:rsidTr="00AF25AA">
        <w:tc>
          <w:tcPr>
            <w:tcW w:w="792" w:type="dxa"/>
          </w:tcPr>
          <w:p w14:paraId="67A9FF8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Déa et al., 2024</w:t>
            </w:r>
          </w:p>
        </w:tc>
        <w:tc>
          <w:tcPr>
            <w:tcW w:w="792" w:type="dxa"/>
          </w:tcPr>
          <w:p w14:paraId="7FBD1C3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4F01D9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AACA2F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BF5C26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E2F412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5E46D2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73C838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78DBBE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36DCD0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5E9A39A0" w14:textId="77777777" w:rsidTr="00AF25AA">
        <w:tc>
          <w:tcPr>
            <w:tcW w:w="792" w:type="dxa"/>
          </w:tcPr>
          <w:p w14:paraId="41B5AD8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Gawronska et al., 2024 (MDD)</w:t>
            </w:r>
          </w:p>
        </w:tc>
        <w:tc>
          <w:tcPr>
            <w:tcW w:w="792" w:type="dxa"/>
          </w:tcPr>
          <w:p w14:paraId="71CFED4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0CFEFE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43342A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D91541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B54CD0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F496B7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EAD893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27668B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39BE48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7BEA25E2" w14:textId="77777777" w:rsidTr="00AF25AA">
        <w:tc>
          <w:tcPr>
            <w:tcW w:w="792" w:type="dxa"/>
          </w:tcPr>
          <w:p w14:paraId="5DA19D4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 xml:space="preserve">Oxfeldt et </w:t>
            </w:r>
            <w:r w:rsidRPr="00AF25AA">
              <w:rPr>
                <w:rFonts w:ascii="Times New Roman" w:hAnsi="Times New Roman" w:cs="Times New Roman"/>
                <w:color w:val="000000" w:themeColor="text1"/>
              </w:rPr>
              <w:lastRenderedPageBreak/>
              <w:t>al., 2020</w:t>
            </w:r>
          </w:p>
        </w:tc>
        <w:tc>
          <w:tcPr>
            <w:tcW w:w="792" w:type="dxa"/>
          </w:tcPr>
          <w:p w14:paraId="1C1B3A5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lastRenderedPageBreak/>
              <w:t>Y</w:t>
            </w:r>
          </w:p>
        </w:tc>
        <w:tc>
          <w:tcPr>
            <w:tcW w:w="792" w:type="dxa"/>
          </w:tcPr>
          <w:p w14:paraId="5B9A8A2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2B3C76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55F47E5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1F9FF95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572C823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618CB0D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6D6892F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FDB521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</w:tbl>
    <w:p w14:paraId="60BC38E6" w14:textId="62DF4FD5" w:rsidR="00713265" w:rsidRPr="00AF25AA" w:rsidRDefault="00713265">
      <w:pPr>
        <w:rPr>
          <w:rFonts w:ascii="Times New Roman" w:hAnsi="Times New Roman" w:cs="Times New Roman"/>
          <w:color w:val="000000" w:themeColor="text1"/>
        </w:rPr>
      </w:pPr>
    </w:p>
    <w:p w14:paraId="2FDFBBAD" w14:textId="7E5B717A" w:rsidR="00713265" w:rsidRPr="00AF25AA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Xc21d2e7bc5ffa282a32da184b23e996035d6617"/>
      <w:bookmarkEnd w:id="3"/>
      <w:r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domized Controlled Trials </w:t>
      </w:r>
      <w:r w:rsidR="00AF25AA"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BI Critical Appraisal Checklist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879"/>
        <w:gridCol w:w="879"/>
        <w:gridCol w:w="879"/>
        <w:gridCol w:w="879"/>
        <w:gridCol w:w="879"/>
        <w:gridCol w:w="879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</w:tblGrid>
      <w:tr w:rsidR="00713265" w:rsidRPr="00AF25AA" w14:paraId="55181C2A" w14:textId="77777777" w:rsidTr="00AF2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28" w:type="dxa"/>
            <w:tcBorders>
              <w:bottom w:val="none" w:sz="0" w:space="0" w:color="auto"/>
            </w:tcBorders>
          </w:tcPr>
          <w:p w14:paraId="352FB9C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02F80B8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True Randomization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00DDE40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llocation Concealed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5B82833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Groups Similar at Baseline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38EFCFA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Participants Blinded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62FF079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Treatment Providers Blinded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6CD44E8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utcome Assessors Blinded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27D677B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Groups Treated Identically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69BBE1D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Follow-up Complete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67D351E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nalyzed in Assigned Groups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30F9636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utcomes Measured Same Way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6A68575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utcomes Measured Reliably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3FEC73E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ppropriate Statistical Analysis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6D27856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Trial Design Appropriate</w:t>
            </w:r>
          </w:p>
        </w:tc>
        <w:tc>
          <w:tcPr>
            <w:tcW w:w="528" w:type="dxa"/>
            <w:tcBorders>
              <w:bottom w:val="none" w:sz="0" w:space="0" w:color="auto"/>
            </w:tcBorders>
          </w:tcPr>
          <w:p w14:paraId="2036103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verall Appraisal</w:t>
            </w:r>
          </w:p>
        </w:tc>
      </w:tr>
      <w:tr w:rsidR="00713265" w:rsidRPr="00AF25AA" w14:paraId="4B834BBD" w14:textId="77777777" w:rsidTr="00AF25AA">
        <w:tc>
          <w:tcPr>
            <w:tcW w:w="528" w:type="dxa"/>
          </w:tcPr>
          <w:p w14:paraId="18FD547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hahnazi et al., 2014</w:t>
            </w:r>
          </w:p>
        </w:tc>
        <w:tc>
          <w:tcPr>
            <w:tcW w:w="528" w:type="dxa"/>
          </w:tcPr>
          <w:p w14:paraId="499E57E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5AA04B9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528" w:type="dxa"/>
          </w:tcPr>
          <w:p w14:paraId="5280723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24AA6EB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396627F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528" w:type="dxa"/>
          </w:tcPr>
          <w:p w14:paraId="1F170AA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528" w:type="dxa"/>
          </w:tcPr>
          <w:p w14:paraId="51FFF0F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2CD420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776BB74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528" w:type="dxa"/>
          </w:tcPr>
          <w:p w14:paraId="7A62EE5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405F626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264E72D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2A996EA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5B3641B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45D9F675" w14:textId="77777777" w:rsidTr="00AF25AA">
        <w:tc>
          <w:tcPr>
            <w:tcW w:w="528" w:type="dxa"/>
          </w:tcPr>
          <w:p w14:paraId="06FD781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Lundin et al., 2017</w:t>
            </w:r>
          </w:p>
        </w:tc>
        <w:tc>
          <w:tcPr>
            <w:tcW w:w="528" w:type="dxa"/>
          </w:tcPr>
          <w:p w14:paraId="44F4C97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7DE0F20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39B0F72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5506E83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050662C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108A1B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232FF9F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02962DF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566E020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55514B5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2AC5512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EC7369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B86D8A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2F32AB1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0CA8C998" w14:textId="77777777" w:rsidTr="00AF25AA">
        <w:tc>
          <w:tcPr>
            <w:tcW w:w="528" w:type="dxa"/>
          </w:tcPr>
          <w:p w14:paraId="55D0B85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Zethraeus et al., 2017</w:t>
            </w:r>
          </w:p>
        </w:tc>
        <w:tc>
          <w:tcPr>
            <w:tcW w:w="528" w:type="dxa"/>
          </w:tcPr>
          <w:p w14:paraId="433C2F7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76F647A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128379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5EEABA2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DF38F5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33CF6A3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372A262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705A6A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5ED6B59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E0093A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272C6F6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EBB0CF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18EC9F2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48A2126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6F6A3550" w14:textId="77777777" w:rsidTr="00AF25AA">
        <w:tc>
          <w:tcPr>
            <w:tcW w:w="528" w:type="dxa"/>
          </w:tcPr>
          <w:p w14:paraId="424A8D5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Bengtsdotter et al., 2018</w:t>
            </w:r>
          </w:p>
        </w:tc>
        <w:tc>
          <w:tcPr>
            <w:tcW w:w="528" w:type="dxa"/>
          </w:tcPr>
          <w:p w14:paraId="411CC9C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087681B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455BCEF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E204A2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67CA75C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5D14BCB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7F99850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3F90A29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2AB9BD3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329BC7D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1D4E17B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57F0791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3F61FDE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28" w:type="dxa"/>
          </w:tcPr>
          <w:p w14:paraId="2D56A0F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</w:tbl>
    <w:p w14:paraId="588C3B7E" w14:textId="62DFFAA3" w:rsidR="00713265" w:rsidRPr="00AF25AA" w:rsidRDefault="00713265">
      <w:pPr>
        <w:rPr>
          <w:rFonts w:ascii="Times New Roman" w:hAnsi="Times New Roman" w:cs="Times New Roman"/>
          <w:color w:val="000000" w:themeColor="text1"/>
        </w:rPr>
      </w:pPr>
    </w:p>
    <w:p w14:paraId="16D32D50" w14:textId="3745A65C" w:rsidR="00713265" w:rsidRPr="00AF25AA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Xaa1b29d71cddfb0d0509afa6bb785b917f62355"/>
      <w:bookmarkEnd w:id="4"/>
      <w:r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Quasi-Experimental / Non-Randomized Comparative Studies </w:t>
      </w:r>
      <w:r w:rsidR="00AF25AA"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F25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BI Critical Appraisal Checklist</w:t>
      </w:r>
    </w:p>
    <w:tbl>
      <w:tblPr>
        <w:tblStyle w:val="PlainTable1"/>
        <w:tblW w:w="5000" w:type="pct"/>
        <w:tblLayout w:type="fixed"/>
        <w:tblLook w:val="0020" w:firstRow="1" w:lastRow="0" w:firstColumn="0" w:lastColumn="0" w:noHBand="0" w:noVBand="0"/>
      </w:tblPr>
      <w:tblGrid>
        <w:gridCol w:w="1317"/>
        <w:gridCol w:w="1317"/>
        <w:gridCol w:w="1317"/>
        <w:gridCol w:w="1317"/>
        <w:gridCol w:w="1318"/>
        <w:gridCol w:w="1318"/>
        <w:gridCol w:w="1318"/>
        <w:gridCol w:w="1318"/>
        <w:gridCol w:w="1318"/>
        <w:gridCol w:w="1318"/>
      </w:tblGrid>
      <w:tr w:rsidR="00713265" w:rsidRPr="00AF25AA" w14:paraId="34669A8D" w14:textId="77777777" w:rsidTr="00AF2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3E7E160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792" w:type="dxa"/>
          </w:tcPr>
          <w:p w14:paraId="0620CF36" w14:textId="77777777" w:rsidR="00713265" w:rsidRPr="00AF25AA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Clear Cause and Eff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33B9FFF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imilar Participants</w:t>
            </w:r>
          </w:p>
        </w:tc>
        <w:tc>
          <w:tcPr>
            <w:tcW w:w="792" w:type="dxa"/>
          </w:tcPr>
          <w:p w14:paraId="019D8D29" w14:textId="77777777" w:rsidR="00713265" w:rsidRPr="00AF25AA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imilar Care Other Than Expos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143D1CF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Control Group</w:t>
            </w:r>
          </w:p>
        </w:tc>
        <w:tc>
          <w:tcPr>
            <w:tcW w:w="792" w:type="dxa"/>
          </w:tcPr>
          <w:p w14:paraId="078DC725" w14:textId="77777777" w:rsidR="00713265" w:rsidRPr="00AF25AA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ultiple Outcome Measurem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651D7C0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Complete Follow-up</w:t>
            </w:r>
          </w:p>
        </w:tc>
        <w:tc>
          <w:tcPr>
            <w:tcW w:w="792" w:type="dxa"/>
          </w:tcPr>
          <w:p w14:paraId="372B9609" w14:textId="77777777" w:rsidR="00713265" w:rsidRPr="00AF25AA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utcomes Measured Reliab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1E279AB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Appropriate Statistical Analysis</w:t>
            </w:r>
          </w:p>
        </w:tc>
        <w:tc>
          <w:tcPr>
            <w:tcW w:w="792" w:type="dxa"/>
          </w:tcPr>
          <w:p w14:paraId="7066D782" w14:textId="77777777" w:rsidR="00713265" w:rsidRPr="00AF25AA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Overall Appraisal</w:t>
            </w:r>
          </w:p>
        </w:tc>
      </w:tr>
      <w:tr w:rsidR="00713265" w:rsidRPr="00AF25AA" w14:paraId="46E23030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5F43E4A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Caruso et al., 2023</w:t>
            </w:r>
          </w:p>
        </w:tc>
        <w:tc>
          <w:tcPr>
            <w:tcW w:w="792" w:type="dxa"/>
          </w:tcPr>
          <w:p w14:paraId="4AA85EF8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38502AA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76824633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7ECC0F6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578E75E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3A50FD75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5018322B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4B496C18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AC4B1B4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3ACD615D" w14:textId="77777777" w:rsidTr="00AF25A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6E5F8D8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Cetin et al., 2015</w:t>
            </w:r>
          </w:p>
        </w:tc>
        <w:tc>
          <w:tcPr>
            <w:tcW w:w="792" w:type="dxa"/>
          </w:tcPr>
          <w:p w14:paraId="62C684E8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74E5B017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2AA14D34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091B9EA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3A15F0F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60C86A6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03A62AB1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18C069C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8A77201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005D7672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741CEDD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Khafagy et al., 2021</w:t>
            </w:r>
          </w:p>
        </w:tc>
        <w:tc>
          <w:tcPr>
            <w:tcW w:w="792" w:type="dxa"/>
          </w:tcPr>
          <w:p w14:paraId="14DC849B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6AD7F6C3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A22897A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1A010A3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34F2251E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4886C5C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755DD02F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2B088F1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0265398D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6E52005E" w14:textId="77777777" w:rsidTr="00AF25A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1C95AAF1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rotti et al., 2017</w:t>
            </w:r>
          </w:p>
        </w:tc>
        <w:tc>
          <w:tcPr>
            <w:tcW w:w="792" w:type="dxa"/>
          </w:tcPr>
          <w:p w14:paraId="34CB9A84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01F381A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75C203B6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2F155CB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92" w:type="dxa"/>
          </w:tcPr>
          <w:p w14:paraId="6192FC7F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5EED856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92" w:type="dxa"/>
          </w:tcPr>
          <w:p w14:paraId="59249903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6C0EEFF0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417C0F4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713265" w:rsidRPr="00AF25AA" w14:paraId="065CAFE6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5AE50B09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Ekenros et al., 2019</w:t>
            </w:r>
          </w:p>
        </w:tc>
        <w:tc>
          <w:tcPr>
            <w:tcW w:w="792" w:type="dxa"/>
          </w:tcPr>
          <w:p w14:paraId="1FE53FE6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38D1160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847ACBD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00BABB7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6B64775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69DFFFB6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161D4E7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313173B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13200FC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34A907D7" w14:textId="77777777" w:rsidTr="00AF25A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2CD4B0B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Singata-Madliki et al., 2021</w:t>
            </w:r>
          </w:p>
        </w:tc>
        <w:tc>
          <w:tcPr>
            <w:tcW w:w="792" w:type="dxa"/>
          </w:tcPr>
          <w:p w14:paraId="768B6198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5C2C089E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20536DBE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3BA5CB6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279A6F4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7006CBBC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4FC2D71E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00C3826D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676F51FB" w14:textId="77777777" w:rsidR="00713265" w:rsidRPr="00AF25AA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713265" w:rsidRPr="00AF25AA" w14:paraId="10CE0E9D" w14:textId="77777777" w:rsidTr="00AF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539E997F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onkers et al., 2017</w:t>
            </w:r>
          </w:p>
        </w:tc>
        <w:tc>
          <w:tcPr>
            <w:tcW w:w="792" w:type="dxa"/>
          </w:tcPr>
          <w:p w14:paraId="0673878A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192369EA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7EA2F2FF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4C511B4B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E90F36C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79D754A4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54D712AF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59F4AE32" w14:textId="77777777" w:rsidR="00713265" w:rsidRPr="00AF25AA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92" w:type="dxa"/>
          </w:tcPr>
          <w:p w14:paraId="1ACBA037" w14:textId="77777777" w:rsidR="00713265" w:rsidRPr="00AF25AA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5A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</w:tbl>
    <w:p w14:paraId="4C134C17" w14:textId="2BB97475" w:rsidR="00713265" w:rsidRPr="00AF25AA" w:rsidRDefault="00713265">
      <w:pPr>
        <w:rPr>
          <w:rFonts w:ascii="Times New Roman" w:hAnsi="Times New Roman" w:cs="Times New Roman"/>
          <w:color w:val="000000" w:themeColor="text1"/>
        </w:rPr>
      </w:pPr>
    </w:p>
    <w:p w14:paraId="0D6B59AB" w14:textId="16CC03C6" w:rsidR="00713265" w:rsidRPr="00AF25AA" w:rsidRDefault="00713265">
      <w:pPr>
        <w:pStyle w:val="FirstParagraph"/>
        <w:rPr>
          <w:rFonts w:ascii="Times New Roman" w:hAnsi="Times New Roman" w:cs="Times New Roman"/>
          <w:color w:val="000000" w:themeColor="text1"/>
        </w:rPr>
      </w:pPr>
      <w:bookmarkStart w:id="6" w:name="X6f6a1c3370560d6b2c08404d37c87ddf42b10ee"/>
      <w:bookmarkStart w:id="7" w:name="global-appraisal-conclusion"/>
      <w:bookmarkEnd w:id="5"/>
      <w:bookmarkEnd w:id="6"/>
      <w:bookmarkEnd w:id="7"/>
    </w:p>
    <w:sectPr w:rsidR="00713265" w:rsidRPr="00AF25AA" w:rsidSect="00AF25AA">
      <w:footnotePr>
        <w:numRestart w:val="eachSect"/>
      </w:footnotePr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0507FF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F78A2CD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396003359">
    <w:abstractNumId w:val="0"/>
  </w:num>
  <w:num w:numId="2" w16cid:durableId="1474836270">
    <w:abstractNumId w:val="1"/>
  </w:num>
  <w:num w:numId="3" w16cid:durableId="65419357">
    <w:abstractNumId w:val="1"/>
  </w:num>
  <w:num w:numId="4" w16cid:durableId="1901092787">
    <w:abstractNumId w:val="1"/>
  </w:num>
  <w:num w:numId="5" w16cid:durableId="1346403037">
    <w:abstractNumId w:val="1"/>
  </w:num>
  <w:num w:numId="6" w16cid:durableId="1595360900">
    <w:abstractNumId w:val="1"/>
  </w:num>
  <w:num w:numId="7" w16cid:durableId="1468953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3265"/>
    <w:rsid w:val="00081831"/>
    <w:rsid w:val="003F64E3"/>
    <w:rsid w:val="00713265"/>
    <w:rsid w:val="00AF25AA"/>
    <w:rsid w:val="00BF7511"/>
    <w:rsid w:val="00D5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BCCE3"/>
  <w15:docId w15:val="{130D1B2C-0559-464F-9104-8530576A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PlainTable1">
    <w:name w:val="Plain Table 1"/>
    <w:basedOn w:val="TableNormal"/>
    <w:rsid w:val="00AF25AA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rsid w:val="00AF25AA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re Hudon</dc:creator>
  <cp:keywords/>
  <cp:lastModifiedBy>Alexandre Hudon</cp:lastModifiedBy>
  <cp:revision>5</cp:revision>
  <dcterms:created xsi:type="dcterms:W3CDTF">2026-05-13T22:23:00Z</dcterms:created>
  <dcterms:modified xsi:type="dcterms:W3CDTF">2026-05-1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6-05-13T22:23:36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6b5d4e66-1c9b-4241-ba7d-0f44ecf2b6dd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